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CA0185" w14:paraId="3267D2A5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36D55D44" w14:textId="77777777" w:rsidR="00CA0185" w:rsidRPr="004C01BE" w:rsidRDefault="00CA0185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CA0185" w14:paraId="545C04EB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5408CEB8" w14:textId="77777777" w:rsidR="00CA0185" w:rsidRPr="009A556D" w:rsidRDefault="00CA0185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bookmarkStart w:id="0" w:name="_Hlk58052170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70EF4D52" w14:textId="77777777" w:rsidR="00CA0185" w:rsidRPr="009A556D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277632E2" w14:textId="77777777" w:rsidR="00CA0185" w:rsidRPr="009A556D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7C8AD7BF" w14:textId="77777777" w:rsidR="00CA0185" w:rsidRPr="003E7E7F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color w:val="FF0000"/>
                <w:lang w:val="en-GB" w:eastAsia="en-GB"/>
              </w:rPr>
            </w:pPr>
            <w:r w:rsidRPr="00063A71"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7583BDCF" w14:textId="77777777" w:rsidR="00CA0185" w:rsidRPr="009A556D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5A159F1D" w14:textId="77777777" w:rsidR="00CA0185" w:rsidRPr="009A556D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0A86118D" w14:textId="77777777" w:rsidR="00CA0185" w:rsidRPr="009A556D" w:rsidRDefault="00CA0185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CA0185" w14:paraId="4A2779A7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69359C23" w14:textId="77777777" w:rsidR="00CA0185" w:rsidRPr="004C01BE" w:rsidRDefault="00CA0185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bookmarkStart w:id="1" w:name="_Hlk58052130"/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48B3D2B7" w14:textId="77777777" w:rsidR="00CA0185" w:rsidRPr="009A556D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</w:t>
            </w:r>
            <w:r>
              <w:rPr>
                <w:rFonts w:asciiTheme="majorHAnsi" w:hAnsiTheme="majorHAnsi" w:cstheme="majorHAnsi"/>
                <w:lang w:val="en-GB" w:eastAsia="en-GB"/>
              </w:rPr>
              <w:t>51</w:t>
            </w:r>
          </w:p>
        </w:tc>
        <w:tc>
          <w:tcPr>
            <w:tcW w:w="1169" w:type="dxa"/>
            <w:gridSpan w:val="2"/>
            <w:vAlign w:val="center"/>
          </w:tcPr>
          <w:p w14:paraId="35A794D1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8</w:t>
            </w:r>
          </w:p>
        </w:tc>
        <w:tc>
          <w:tcPr>
            <w:tcW w:w="1486" w:type="dxa"/>
            <w:vAlign w:val="center"/>
          </w:tcPr>
          <w:p w14:paraId="7904E3B3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4BA038B2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1487" w:type="dxa"/>
            <w:gridSpan w:val="2"/>
            <w:vAlign w:val="center"/>
          </w:tcPr>
          <w:p w14:paraId="5CABE971" w14:textId="77777777" w:rsidR="00CA0185" w:rsidRPr="004337D1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CA0185" w14:paraId="18B29A30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772E132" w14:textId="77777777" w:rsidR="00CA0185" w:rsidRPr="00052D96" w:rsidRDefault="00CA0185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3D3619B9" w14:textId="77777777" w:rsidR="00CA0185" w:rsidRPr="009A556D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6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5F85B0E3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26DFD6C6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743F2964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.4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3623DBC3" w14:textId="77777777" w:rsidR="00CA0185" w:rsidRPr="004337D1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bookmarkEnd w:id="0"/>
      <w:bookmarkEnd w:id="1"/>
      <w:tr w:rsidR="00CA0185" w14:paraId="0EC3976E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16D1EED1" w14:textId="77777777" w:rsidR="00CA0185" w:rsidRPr="003B0929" w:rsidRDefault="00CA0185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3B0929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CA0185" w14:paraId="65174273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0094FFBA" w14:textId="77777777" w:rsidR="00CA0185" w:rsidRPr="004C01BE" w:rsidRDefault="00CA0185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6F232EDA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33C94873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4BED2E55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CA0185" w14:paraId="2E9B4D2B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485D323C" w14:textId="77777777" w:rsidR="00CA0185" w:rsidRPr="004C01BE" w:rsidRDefault="00CA0185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3A5CF653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1B628F6B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</w:t>
            </w:r>
            <w:r>
              <w:rPr>
                <w:rFonts w:asciiTheme="majorHAnsi" w:hAnsiTheme="majorHAnsi" w:cstheme="majorHAnsi"/>
                <w:lang w:val="en-GB" w:eastAsia="en-GB"/>
              </w:rPr>
              <w:t>5</w:t>
            </w:r>
          </w:p>
        </w:tc>
        <w:tc>
          <w:tcPr>
            <w:tcW w:w="2024" w:type="dxa"/>
            <w:gridSpan w:val="2"/>
            <w:vAlign w:val="center"/>
          </w:tcPr>
          <w:p w14:paraId="2F24B75E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CA0185" w14:paraId="0BCF8835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16EC310E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E22B608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4AE49D8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</w:t>
            </w:r>
            <w:r>
              <w:rPr>
                <w:rFonts w:asciiTheme="majorHAnsi" w:hAnsiTheme="majorHAnsi" w:cstheme="majorHAnsi"/>
                <w:lang w:val="en-GB" w:eastAsia="en-GB"/>
              </w:rPr>
              <w:t>90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D539D89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CA0185" w14:paraId="3E64C486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33A92169" w14:textId="77777777" w:rsidR="00CA0185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7A738FE9" w14:textId="77777777" w:rsidR="00CA0185" w:rsidRPr="004C01BE" w:rsidRDefault="00CA0185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744FC8E1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85"/>
    <w:rsid w:val="005820AD"/>
    <w:rsid w:val="005D40D4"/>
    <w:rsid w:val="00BD6735"/>
    <w:rsid w:val="00CA018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49B8C8"/>
  <w15:chartTrackingRefBased/>
  <w15:docId w15:val="{49DA7879-88BC-4563-9C4B-86EE735E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0:00Z</dcterms:created>
  <dcterms:modified xsi:type="dcterms:W3CDTF">2022-09-02T13:21:00Z</dcterms:modified>
</cp:coreProperties>
</file>